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4E0" w:rsidRPr="00F43749" w:rsidRDefault="001A44E0" w:rsidP="001A44E0">
      <w:pPr>
        <w:suppressLineNumbers/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 w:rsidRPr="00F43749">
        <w:rPr>
          <w:rFonts w:ascii="Times New Roman" w:hAnsi="Times New Roman"/>
          <w:b/>
          <w:sz w:val="32"/>
          <w:szCs w:val="32"/>
        </w:rPr>
        <w:t>Genetic mapping of head size related traits in common carp (</w:t>
      </w:r>
      <w:r w:rsidRPr="00F43749">
        <w:rPr>
          <w:rFonts w:ascii="Times New Roman" w:hAnsi="Times New Roman"/>
          <w:b/>
          <w:i/>
          <w:sz w:val="32"/>
          <w:szCs w:val="32"/>
        </w:rPr>
        <w:t xml:space="preserve">Cyprinus </w:t>
      </w:r>
      <w:proofErr w:type="spellStart"/>
      <w:r w:rsidRPr="00F43749">
        <w:rPr>
          <w:rFonts w:ascii="Times New Roman" w:hAnsi="Times New Roman"/>
          <w:b/>
          <w:i/>
          <w:sz w:val="32"/>
          <w:szCs w:val="32"/>
        </w:rPr>
        <w:t>carpio</w:t>
      </w:r>
      <w:proofErr w:type="spellEnd"/>
      <w:r w:rsidRPr="00F43749">
        <w:rPr>
          <w:rFonts w:ascii="Times New Roman" w:hAnsi="Times New Roman"/>
          <w:b/>
          <w:sz w:val="32"/>
          <w:szCs w:val="32"/>
        </w:rPr>
        <w:t>)</w:t>
      </w:r>
    </w:p>
    <w:p w:rsidR="001A44E0" w:rsidRDefault="001A44E0" w:rsidP="001A44E0">
      <w:pPr>
        <w:pStyle w:val="AuthorList"/>
        <w:spacing w:line="360" w:lineRule="auto"/>
        <w:rPr>
          <w:vertAlign w:val="superscript"/>
        </w:rPr>
      </w:pPr>
      <w:r w:rsidRPr="00F43749">
        <w:t>Lin Chen</w:t>
      </w:r>
      <w:r w:rsidRPr="00F43749">
        <w:rPr>
          <w:vertAlign w:val="superscript"/>
        </w:rPr>
        <w:t>1,2</w:t>
      </w:r>
      <w:r w:rsidRPr="00F43749">
        <w:t xml:space="preserve">, </w:t>
      </w:r>
      <w:proofErr w:type="spellStart"/>
      <w:r w:rsidRPr="00F43749">
        <w:t>Wenzhu</w:t>
      </w:r>
      <w:proofErr w:type="spellEnd"/>
      <w:r w:rsidRPr="00F43749">
        <w:t xml:space="preserve"> Peng</w:t>
      </w:r>
      <w:r w:rsidRPr="00F43749">
        <w:rPr>
          <w:vertAlign w:val="superscript"/>
        </w:rPr>
        <w:t>1</w:t>
      </w:r>
      <w:r w:rsidRPr="00F43749">
        <w:t xml:space="preserve">, </w:t>
      </w:r>
      <w:proofErr w:type="spellStart"/>
      <w:r w:rsidRPr="00F43749">
        <w:t>Shengnan</w:t>
      </w:r>
      <w:proofErr w:type="spellEnd"/>
      <w:r w:rsidRPr="00F43749">
        <w:t xml:space="preserve"> Kong</w:t>
      </w:r>
      <w:r w:rsidRPr="00F43749">
        <w:rPr>
          <w:vertAlign w:val="superscript"/>
        </w:rPr>
        <w:t>1,2</w:t>
      </w:r>
      <w:r w:rsidRPr="00F43749">
        <w:t xml:space="preserve">, </w:t>
      </w:r>
      <w:r w:rsidRPr="00F43749">
        <w:rPr>
          <w:lang w:eastAsia="zh-CN"/>
        </w:rPr>
        <w:t>Fei Pu</w:t>
      </w:r>
      <w:r w:rsidRPr="00F43749">
        <w:rPr>
          <w:vertAlign w:val="superscript"/>
          <w:lang w:eastAsia="zh-CN"/>
        </w:rPr>
        <w:t>1</w:t>
      </w:r>
      <w:r w:rsidRPr="00F43749">
        <w:rPr>
          <w:lang w:eastAsia="zh-CN"/>
        </w:rPr>
        <w:t xml:space="preserve">, </w:t>
      </w:r>
      <w:proofErr w:type="spellStart"/>
      <w:r w:rsidRPr="00F43749">
        <w:t>Baohua</w:t>
      </w:r>
      <w:proofErr w:type="spellEnd"/>
      <w:r w:rsidRPr="00F43749">
        <w:t xml:space="preserve"> Chen</w:t>
      </w:r>
      <w:r w:rsidRPr="00F43749">
        <w:rPr>
          <w:vertAlign w:val="superscript"/>
        </w:rPr>
        <w:t>1</w:t>
      </w:r>
      <w:r w:rsidRPr="00F43749">
        <w:t xml:space="preserve">, </w:t>
      </w:r>
      <w:proofErr w:type="spellStart"/>
      <w:r w:rsidRPr="00F43749">
        <w:t>Zhixi</w:t>
      </w:r>
      <w:r w:rsidRPr="00F43749">
        <w:rPr>
          <w:lang w:eastAsia="zh-CN"/>
        </w:rPr>
        <w:t>o</w:t>
      </w:r>
      <w:r w:rsidRPr="00F43749">
        <w:t>ng</w:t>
      </w:r>
      <w:proofErr w:type="spellEnd"/>
      <w:r w:rsidRPr="00F43749">
        <w:t xml:space="preserve"> Zhou</w:t>
      </w:r>
      <w:r w:rsidRPr="00F43749">
        <w:rPr>
          <w:vertAlign w:val="superscript"/>
        </w:rPr>
        <w:t>1</w:t>
      </w:r>
      <w:r w:rsidRPr="00F43749">
        <w:t xml:space="preserve">, </w:t>
      </w:r>
      <w:proofErr w:type="spellStart"/>
      <w:r w:rsidRPr="00F43749">
        <w:rPr>
          <w:lang w:eastAsia="zh-CN"/>
        </w:rPr>
        <w:t>Jianxin</w:t>
      </w:r>
      <w:proofErr w:type="spellEnd"/>
      <w:r w:rsidRPr="00F43749">
        <w:rPr>
          <w:lang w:eastAsia="zh-CN"/>
        </w:rPr>
        <w:t xml:space="preserve"> Feng</w:t>
      </w:r>
      <w:r>
        <w:rPr>
          <w:rFonts w:hint="eastAsia"/>
          <w:vertAlign w:val="superscript"/>
          <w:lang w:eastAsia="zh-CN"/>
        </w:rPr>
        <w:t>3</w:t>
      </w:r>
      <w:r w:rsidRPr="00F43749">
        <w:rPr>
          <w:lang w:eastAsia="zh-CN"/>
        </w:rPr>
        <w:t xml:space="preserve">, </w:t>
      </w:r>
      <w:proofErr w:type="spellStart"/>
      <w:r w:rsidRPr="00F43749">
        <w:t>Xuejun</w:t>
      </w:r>
      <w:proofErr w:type="spellEnd"/>
      <w:r w:rsidRPr="00F43749">
        <w:t xml:space="preserve"> Li</w:t>
      </w:r>
      <w:r w:rsidRPr="00F43749">
        <w:rPr>
          <w:vertAlign w:val="superscript"/>
        </w:rPr>
        <w:t>2</w:t>
      </w:r>
      <w:r w:rsidRPr="00F43749">
        <w:t>, Peng Xu</w:t>
      </w:r>
      <w:r w:rsidRPr="00F43749">
        <w:rPr>
          <w:vertAlign w:val="superscript"/>
        </w:rPr>
        <w:t>1</w:t>
      </w:r>
      <w:r w:rsidRPr="00F43749">
        <w:rPr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>4</w:t>
      </w:r>
      <w:r w:rsidRPr="00F43749">
        <w:rPr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>5</w:t>
      </w:r>
      <w:r w:rsidRPr="00F43749">
        <w:rPr>
          <w:vertAlign w:val="superscript"/>
        </w:rPr>
        <w:t>*</w:t>
      </w:r>
    </w:p>
    <w:p w:rsidR="00E8448B" w:rsidRPr="00350F0A" w:rsidRDefault="00E8448B" w:rsidP="00E8448B">
      <w:pPr>
        <w:widowControl/>
        <w:spacing w:before="240"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eastAsia="en-US"/>
        </w:rPr>
      </w:pPr>
      <w:r w:rsidRPr="00350F0A">
        <w:rPr>
          <w:rFonts w:ascii="Times New Roman" w:eastAsiaTheme="minorEastAsia" w:hAnsi="Times New Roman"/>
          <w:kern w:val="0"/>
          <w:sz w:val="24"/>
          <w:szCs w:val="24"/>
          <w:lang w:eastAsia="en-US"/>
        </w:rPr>
        <w:t xml:space="preserve">*Correspondence: </w:t>
      </w:r>
    </w:p>
    <w:p w:rsidR="00E8448B" w:rsidRPr="00863C7A" w:rsidRDefault="00E8448B" w:rsidP="00E8448B">
      <w:pPr>
        <w:widowControl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eastAsia="en-US"/>
        </w:rPr>
      </w:pPr>
      <w:r w:rsidRPr="00863C7A">
        <w:rPr>
          <w:rFonts w:ascii="Times New Roman" w:eastAsiaTheme="minorEastAsia" w:hAnsi="Times New Roman"/>
          <w:kern w:val="0"/>
          <w:sz w:val="24"/>
          <w:szCs w:val="24"/>
          <w:lang w:eastAsia="en-US"/>
        </w:rPr>
        <w:t xml:space="preserve">Peng Xu </w:t>
      </w:r>
    </w:p>
    <w:p w:rsidR="00E8448B" w:rsidRDefault="00E8448B" w:rsidP="00E8448B">
      <w:pPr>
        <w:autoSpaceDE w:val="0"/>
        <w:autoSpaceDN w:val="0"/>
        <w:adjustRightInd w:val="0"/>
        <w:spacing w:after="240"/>
        <w:jc w:val="left"/>
        <w:rPr>
          <w:rFonts w:ascii="Times New Roman" w:eastAsiaTheme="minorEastAsia" w:hAnsi="Times New Roman"/>
          <w:kern w:val="0"/>
          <w:sz w:val="24"/>
          <w:szCs w:val="24"/>
          <w:lang w:eastAsia="en-US"/>
        </w:rPr>
      </w:pPr>
      <w:r w:rsidRPr="00863C7A">
        <w:rPr>
          <w:rFonts w:ascii="Times New Roman" w:eastAsiaTheme="minorEastAsia" w:hAnsi="Times New Roman"/>
          <w:kern w:val="0"/>
          <w:sz w:val="24"/>
          <w:szCs w:val="24"/>
          <w:lang w:eastAsia="en-US"/>
        </w:rPr>
        <w:t>e-mail: xupeng77@xmu.edu.cn. Tel.:86-592-2880812(O)</w:t>
      </w:r>
    </w:p>
    <w:p w:rsidR="00E8448B" w:rsidRDefault="00E8448B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AD41E9" w:rsidRDefault="00AD41E9" w:rsidP="00D8757D">
      <w:pPr>
        <w:pStyle w:val="1fgene"/>
        <w:suppressLineNumbers/>
        <w:rPr>
          <w:rFonts w:eastAsiaTheme="minorEastAsia"/>
        </w:rPr>
      </w:pPr>
    </w:p>
    <w:p w:rsidR="0062787D" w:rsidRPr="00114FE1" w:rsidRDefault="0062787D" w:rsidP="0062787D">
      <w:pPr>
        <w:pStyle w:val="1fgene"/>
        <w:spacing w:line="360" w:lineRule="auto"/>
      </w:pPr>
      <w:bookmarkStart w:id="1" w:name="OLE_LINK1"/>
      <w:r w:rsidRPr="00114FE1">
        <w:lastRenderedPageBreak/>
        <w:t>SUPPLEMENTARY TABLE</w:t>
      </w:r>
      <w:r w:rsidR="00642F5F">
        <w:t>S</w:t>
      </w:r>
    </w:p>
    <w:bookmarkEnd w:id="1"/>
    <w:p w:rsidR="00C51363" w:rsidRPr="00DF1EF3" w:rsidRDefault="00C51363" w:rsidP="00C51363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 w:rsidRPr="00DF1EF3">
        <w:rPr>
          <w:rFonts w:ascii="Times New Roman" w:eastAsiaTheme="minorEastAsia" w:hAnsi="Times New Roman"/>
          <w:b/>
          <w:bCs/>
          <w:sz w:val="24"/>
          <w:szCs w:val="24"/>
        </w:rPr>
        <w:t>S2 Table Genes suggestively associated with head size of Yellow River carp.</w:t>
      </w:r>
      <w:r w:rsidRPr="00DF1EF3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 xml:space="preserve">HL, </w:t>
      </w:r>
      <w:r>
        <w:rPr>
          <w:rFonts w:ascii="Times New Roman" w:eastAsiaTheme="minorEastAsia" w:hAnsi="Times New Roman" w:hint="eastAsia"/>
          <w:sz w:val="24"/>
          <w:szCs w:val="24"/>
        </w:rPr>
        <w:t>head</w:t>
      </w:r>
      <w:r>
        <w:rPr>
          <w:rFonts w:ascii="Times New Roman" w:eastAsiaTheme="minorEastAsia" w:hAnsi="Times New Roman"/>
          <w:sz w:val="24"/>
          <w:szCs w:val="24"/>
        </w:rPr>
        <w:t xml:space="preserve"> length; HBR, head length/body length ratio; ED, eye diameter; EC, eye cross.</w:t>
      </w:r>
    </w:p>
    <w:p w:rsidR="00C51363" w:rsidRDefault="00C51363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4"/>
        <w:gridCol w:w="1403"/>
        <w:gridCol w:w="496"/>
        <w:gridCol w:w="1233"/>
        <w:gridCol w:w="1144"/>
        <w:gridCol w:w="1144"/>
        <w:gridCol w:w="1144"/>
        <w:gridCol w:w="3797"/>
      </w:tblGrid>
      <w:tr w:rsidR="0023554A" w:rsidRPr="00DF1EF3" w:rsidTr="0023554A">
        <w:trPr>
          <w:trHeight w:val="285"/>
          <w:jc w:val="center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LG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 position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Gene start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Gene end</w:t>
            </w:r>
          </w:p>
        </w:tc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nnotation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L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17970</w:t>
            </w: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72E-0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200673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223708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250245</w:t>
            </w:r>
          </w:p>
        </w:tc>
        <w:tc>
          <w:tcPr>
            <w:tcW w:w="3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TOM1-like protein 2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L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4895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90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6663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1159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13704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istidine triad nucleotide-binding protein 1</w:t>
            </w:r>
          </w:p>
        </w:tc>
      </w:tr>
      <w:tr w:rsidR="0023554A" w:rsidRPr="00D90EA9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HBR 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1148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00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94989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98911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7048267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90EA9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  <w:lang w:val="it-IT"/>
              </w:rPr>
            </w:pPr>
            <w:r w:rsidRPr="00D90EA9">
              <w:rPr>
                <w:rFonts w:ascii="Times New Roman" w:eastAsia="DengXian" w:hAnsi="Times New Roman"/>
                <w:color w:val="000000"/>
                <w:kern w:val="0"/>
                <w:szCs w:val="21"/>
                <w:lang w:val="it-IT"/>
              </w:rPr>
              <w:t>CMP-N-acetylneuraminate-beta-1,4-galactoside alpha-2,3-sialyltransferase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HBR 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7875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80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89355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87867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990546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isks large homolog 1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HBR 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0519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73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4914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8253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67840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omeobox protein cut-like 2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5555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22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39510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41228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444288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etinoic acid receptor alpha-B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618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58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29295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33585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353946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TP-citrate synthase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8338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53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26048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29384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340535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ctin-binding LIM protein 1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2504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47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13275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17829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179379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rotensin-2 receptor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9834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90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34396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33984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404800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ollagen alpha-1(XXI) chain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718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84175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87559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885753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leavage stimulation factor subunit 2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722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60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95491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97772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006983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Fibroblast growth factor receptor-like 1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143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01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23395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28278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317539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DZ and LIM domain protein 7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4804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28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68046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71134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3737612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iacylglycerol kinase theta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941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55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56283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60878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612743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imary amine oxidase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090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23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39171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38459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455108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cid-sensing ion channel 4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4630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62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57288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61515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619364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MOB kinase activator 2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4996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57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75583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79491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2810007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line-serine-threonine phosphatase-interacting protein 1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765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9.99E-0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22403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17601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5207424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Genetic suppressor element 1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5200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96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84479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87895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8901715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Inositol </w:t>
            </w:r>
            <w:proofErr w:type="spellStart"/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exakisphosphate</w:t>
            </w:r>
            <w:proofErr w:type="spellEnd"/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iphosphoinositol-pentakisphosphate</w:t>
            </w:r>
            <w:proofErr w:type="spellEnd"/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kinase 2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1131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.13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85944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88235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7914014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proofErr w:type="spellStart"/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togenin</w:t>
            </w:r>
            <w:proofErr w:type="spellEnd"/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B (Fragment)</w:t>
            </w:r>
          </w:p>
        </w:tc>
      </w:tr>
      <w:tr w:rsidR="0023554A" w:rsidRPr="00DF1EF3" w:rsidTr="0023554A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007B94" w:rsidRPr="00DF1EF3" w:rsidRDefault="0037417E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np</w:t>
            </w:r>
            <w:r w:rsidR="00007B94"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371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70637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66794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710927</w:t>
            </w:r>
          </w:p>
        </w:tc>
        <w:tc>
          <w:tcPr>
            <w:tcW w:w="3797" w:type="dxa"/>
            <w:shd w:val="clear" w:color="auto" w:fill="auto"/>
            <w:noWrap/>
            <w:vAlign w:val="center"/>
            <w:hideMark/>
          </w:tcPr>
          <w:p w:rsidR="00007B94" w:rsidRPr="00DF1EF3" w:rsidRDefault="00007B94" w:rsidP="00007B94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DF1EF3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euronal cell adhesion molecule</w:t>
            </w:r>
          </w:p>
        </w:tc>
      </w:tr>
    </w:tbl>
    <w:p w:rsidR="00007B94" w:rsidRPr="00077579" w:rsidRDefault="00007B94" w:rsidP="00037966">
      <w:pPr>
        <w:suppressLineNumbers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</w:p>
    <w:sectPr w:rsidR="00007B94" w:rsidRPr="00077579" w:rsidSect="00D90EA9">
      <w:headerReference w:type="default" r:id="rId9"/>
      <w:footerReference w:type="default" r:id="rId10"/>
      <w:pgSz w:w="11906" w:h="16838"/>
      <w:pgMar w:top="1440" w:right="1803" w:bottom="1440" w:left="1803" w:header="510" w:footer="510" w:gutter="0"/>
      <w:cols w:space="0"/>
      <w:titlePg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6FFA" w:rsidRDefault="002D6FFA" w:rsidP="00037966">
      <w:r>
        <w:separator/>
      </w:r>
    </w:p>
  </w:endnote>
  <w:endnote w:type="continuationSeparator" w:id="0">
    <w:p w:rsidR="002D6FFA" w:rsidRDefault="002D6FFA" w:rsidP="0003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5DCE" w:rsidRDefault="00345DC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A44E0" w:rsidRPr="001A44E0">
      <w:rPr>
        <w:noProof/>
        <w:lang w:val="zh-CN"/>
      </w:rPr>
      <w:t>2</w:t>
    </w:r>
    <w:r>
      <w:rPr>
        <w:lang w:val="zh-CN"/>
      </w:rPr>
      <w:fldChar w:fldCharType="end"/>
    </w:r>
  </w:p>
  <w:p w:rsidR="00345DCE" w:rsidRDefault="00345D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6FFA" w:rsidRDefault="002D6FFA" w:rsidP="00037966">
      <w:r>
        <w:separator/>
      </w:r>
    </w:p>
  </w:footnote>
  <w:footnote w:type="continuationSeparator" w:id="0">
    <w:p w:rsidR="002D6FFA" w:rsidRDefault="002D6FFA" w:rsidP="000379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5DCE" w:rsidRPr="00E02819" w:rsidRDefault="00345DCE" w:rsidP="00F2258E">
    <w:pPr>
      <w:pStyle w:val="Header"/>
      <w:pBdr>
        <w:bottom w:val="none" w:sz="0" w:space="0" w:color="auto"/>
      </w:pBdr>
      <w:rPr>
        <w:rFonts w:ascii="Times New Roman" w:eastAsiaTheme="minorEastAsia" w:hAnsi="Times New Roman"/>
        <w:b/>
        <w:kern w:val="0"/>
        <w:sz w:val="24"/>
        <w:szCs w:val="24"/>
        <w:lang w:eastAsia="en-US"/>
      </w:rPr>
    </w:pPr>
    <w:r w:rsidRPr="00236972">
      <w:ptab w:relativeTo="margin" w:alignment="right" w:leader="none"/>
    </w:r>
    <w:r w:rsidRPr="00236972">
      <w:rPr>
        <w:rFonts w:ascii="Times New Roman" w:eastAsiaTheme="minorEastAsia" w:hAnsi="Times New Roman"/>
        <w:kern w:val="0"/>
        <w:sz w:val="24"/>
        <w:szCs w:val="24"/>
        <w:lang w:eastAsia="en-US"/>
      </w:rPr>
      <w:t xml:space="preserve"> </w:t>
    </w:r>
    <w:r w:rsidRPr="00236972">
      <w:rPr>
        <w:rFonts w:ascii="Times New Roman" w:eastAsiaTheme="minorEastAsia" w:hAnsi="Times New Roman"/>
        <w:b/>
        <w:kern w:val="0"/>
        <w:sz w:val="24"/>
        <w:szCs w:val="24"/>
        <w:lang w:eastAsia="en-US"/>
      </w:rPr>
      <w:t>Gen</w:t>
    </w:r>
    <w:r w:rsidR="00234C68">
      <w:rPr>
        <w:rFonts w:ascii="Times New Roman" w:eastAsiaTheme="minorEastAsia" w:hAnsi="Times New Roman" w:hint="eastAsia"/>
        <w:b/>
        <w:kern w:val="0"/>
        <w:sz w:val="24"/>
        <w:szCs w:val="24"/>
      </w:rPr>
      <w:t>e</w:t>
    </w:r>
    <w:r w:rsidR="00234C68">
      <w:rPr>
        <w:rFonts w:ascii="Times New Roman" w:eastAsiaTheme="minorEastAsia" w:hAnsi="Times New Roman"/>
        <w:b/>
        <w:kern w:val="0"/>
        <w:sz w:val="24"/>
        <w:szCs w:val="24"/>
        <w:lang w:eastAsia="en-US"/>
      </w:rPr>
      <w:t>tic</w:t>
    </w:r>
    <w:r w:rsidRPr="00236972">
      <w:rPr>
        <w:rFonts w:ascii="Times New Roman" w:eastAsiaTheme="minorEastAsia" w:hAnsi="Times New Roman"/>
        <w:b/>
        <w:kern w:val="0"/>
        <w:sz w:val="24"/>
        <w:szCs w:val="24"/>
        <w:lang w:eastAsia="en-US"/>
      </w:rPr>
      <w:t xml:space="preserve"> mapping of head siz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0"/>
  <w:proofState w:spelling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531"/>
    <w:rsid w:val="00007B94"/>
    <w:rsid w:val="00010428"/>
    <w:rsid w:val="00037966"/>
    <w:rsid w:val="00077579"/>
    <w:rsid w:val="00095F3C"/>
    <w:rsid w:val="000B2EAB"/>
    <w:rsid w:val="00114FE1"/>
    <w:rsid w:val="001343FB"/>
    <w:rsid w:val="00140CF3"/>
    <w:rsid w:val="001849F3"/>
    <w:rsid w:val="001A44E0"/>
    <w:rsid w:val="001E430E"/>
    <w:rsid w:val="001F194E"/>
    <w:rsid w:val="00206439"/>
    <w:rsid w:val="00234C68"/>
    <w:rsid w:val="0023554A"/>
    <w:rsid w:val="00243A09"/>
    <w:rsid w:val="0025445A"/>
    <w:rsid w:val="002708BF"/>
    <w:rsid w:val="00280057"/>
    <w:rsid w:val="002A1BF1"/>
    <w:rsid w:val="002A680D"/>
    <w:rsid w:val="002D3EFE"/>
    <w:rsid w:val="002D6FFA"/>
    <w:rsid w:val="00314524"/>
    <w:rsid w:val="00316DAB"/>
    <w:rsid w:val="003179CD"/>
    <w:rsid w:val="0033604C"/>
    <w:rsid w:val="00342EE8"/>
    <w:rsid w:val="00345DCE"/>
    <w:rsid w:val="0037417E"/>
    <w:rsid w:val="003C50F7"/>
    <w:rsid w:val="00495690"/>
    <w:rsid w:val="004958BB"/>
    <w:rsid w:val="004A7339"/>
    <w:rsid w:val="004F11D5"/>
    <w:rsid w:val="00525DB7"/>
    <w:rsid w:val="005A78F9"/>
    <w:rsid w:val="00600544"/>
    <w:rsid w:val="0062787D"/>
    <w:rsid w:val="0064045C"/>
    <w:rsid w:val="00642F5F"/>
    <w:rsid w:val="00653649"/>
    <w:rsid w:val="00653A54"/>
    <w:rsid w:val="006A2433"/>
    <w:rsid w:val="006D3AC6"/>
    <w:rsid w:val="00775541"/>
    <w:rsid w:val="0079342C"/>
    <w:rsid w:val="007C407B"/>
    <w:rsid w:val="007F5FD9"/>
    <w:rsid w:val="00811A9A"/>
    <w:rsid w:val="008323CD"/>
    <w:rsid w:val="009743CF"/>
    <w:rsid w:val="009C4274"/>
    <w:rsid w:val="00A25A14"/>
    <w:rsid w:val="00A374AC"/>
    <w:rsid w:val="00A530F3"/>
    <w:rsid w:val="00AD41E9"/>
    <w:rsid w:val="00AD5FFD"/>
    <w:rsid w:val="00AD770B"/>
    <w:rsid w:val="00AE65C1"/>
    <w:rsid w:val="00AF5E3F"/>
    <w:rsid w:val="00B0352F"/>
    <w:rsid w:val="00B03C7A"/>
    <w:rsid w:val="00B04556"/>
    <w:rsid w:val="00B2660F"/>
    <w:rsid w:val="00B51131"/>
    <w:rsid w:val="00B53F71"/>
    <w:rsid w:val="00B80EC5"/>
    <w:rsid w:val="00BD2EE5"/>
    <w:rsid w:val="00BF060F"/>
    <w:rsid w:val="00C006BF"/>
    <w:rsid w:val="00C156D9"/>
    <w:rsid w:val="00C27E20"/>
    <w:rsid w:val="00C43C92"/>
    <w:rsid w:val="00C45A82"/>
    <w:rsid w:val="00C51363"/>
    <w:rsid w:val="00C72982"/>
    <w:rsid w:val="00C7491F"/>
    <w:rsid w:val="00CE7ABE"/>
    <w:rsid w:val="00D427BE"/>
    <w:rsid w:val="00D4677A"/>
    <w:rsid w:val="00D605A2"/>
    <w:rsid w:val="00D67A55"/>
    <w:rsid w:val="00D8757D"/>
    <w:rsid w:val="00D90EA9"/>
    <w:rsid w:val="00DA2A5D"/>
    <w:rsid w:val="00DA331A"/>
    <w:rsid w:val="00DF1EF3"/>
    <w:rsid w:val="00E8448B"/>
    <w:rsid w:val="00E91E68"/>
    <w:rsid w:val="00EF21A8"/>
    <w:rsid w:val="00F03F82"/>
    <w:rsid w:val="00F2258E"/>
    <w:rsid w:val="00F62651"/>
    <w:rsid w:val="00F64534"/>
    <w:rsid w:val="00F95531"/>
    <w:rsid w:val="00FD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B10EF3-B20F-4A9B-AF27-9213866CC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7966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9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037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37966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037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37966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037966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fgene">
    <w:name w:val="标题1 fgene"/>
    <w:basedOn w:val="Heading1"/>
    <w:link w:val="1fgene0"/>
    <w:qFormat/>
    <w:rsid w:val="00037966"/>
    <w:pPr>
      <w:keepNext w:val="0"/>
      <w:keepLines w:val="0"/>
      <w:widowControl/>
      <w:spacing w:before="240" w:after="240" w:line="240" w:lineRule="auto"/>
      <w:ind w:left="567" w:hanging="567"/>
      <w:jc w:val="left"/>
    </w:pPr>
    <w:rPr>
      <w:rFonts w:ascii="Times New Roman" w:eastAsia="Times New Roman" w:hAnsi="Times New Roman"/>
      <w:bCs w:val="0"/>
      <w:kern w:val="0"/>
      <w:sz w:val="24"/>
      <w:szCs w:val="24"/>
      <w:lang w:eastAsia="en-US"/>
    </w:rPr>
  </w:style>
  <w:style w:type="character" w:customStyle="1" w:styleId="1fgene0">
    <w:name w:val="标题1 fgene 字符"/>
    <w:basedOn w:val="Heading1Char"/>
    <w:link w:val="1fgene"/>
    <w:rsid w:val="00037966"/>
    <w:rPr>
      <w:rFonts w:ascii="Times New Roman" w:eastAsia="Times New Roman" w:hAnsi="Times New Roman" w:cs="Times New Roman"/>
      <w:b/>
      <w:bCs w:val="0"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37966"/>
    <w:rPr>
      <w:rFonts w:ascii="Calibri" w:eastAsia="SimSun" w:hAnsi="Calibri" w:cs="Times New Roman"/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037966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8448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48B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8448B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4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C1B680-2CE7-4A47-B413-BDBF5646D8A5}">
  <ds:schemaRefs>
    <ds:schemaRef ds:uri="http://schemas.microsoft.com/office/2006/metadata/properties"/>
    <ds:schemaRef ds:uri="84dc2f0f-5809-4639-8dc9-197737132904"/>
  </ds:schemaRefs>
</ds:datastoreItem>
</file>

<file path=customXml/itemProps2.xml><?xml version="1.0" encoding="utf-8"?>
<ds:datastoreItem xmlns:ds="http://schemas.openxmlformats.org/officeDocument/2006/customXml" ds:itemID="{2A8DFEE3-9CFE-4CEB-8A88-8123D98AD7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c2f0f-5809-4639-8dc9-19773713290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429464F-363A-4920-987C-0D9E4BFE15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en</dc:creator>
  <cp:keywords/>
  <dc:description/>
  <cp:lastModifiedBy>Jasmine Walter</cp:lastModifiedBy>
  <cp:revision>2</cp:revision>
  <dcterms:created xsi:type="dcterms:W3CDTF">2018-09-28T06:06:00Z</dcterms:created>
  <dcterms:modified xsi:type="dcterms:W3CDTF">2018-09-2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